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S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5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 xml:space="preserve"> Tabl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>e.</w:t>
      </w: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  <w:t xml:space="preserve"> Statistical summary of sRNA sequencing raw data.</w:t>
      </w:r>
    </w:p>
    <w:tbl>
      <w:tblPr>
        <w:tblW w:w="13836" w:type="dxa"/>
        <w:jc w:val="righ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18"/>
        <w:gridCol w:w="1158"/>
        <w:gridCol w:w="1278"/>
        <w:gridCol w:w="1278"/>
        <w:gridCol w:w="1278"/>
        <w:gridCol w:w="2018"/>
        <w:gridCol w:w="1278"/>
        <w:gridCol w:w="1278"/>
        <w:gridCol w:w="1752"/>
      </w:tblGrid>
      <w:tr>
        <w:trPr>
          <w:trHeight w:val="330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-3639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dicer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dicer2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dicer1 Fgdicer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ago1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ago2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gago1 Fgago2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,536,42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,693,560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,218,805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,625,40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,887,967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,256,557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,566,362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apsed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443,64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329,43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51,225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,274,76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27,20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314,330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056,743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 reads (18-32 nt)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,432,024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,857,33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,650,541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,944,339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,464,666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,515,345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,216,204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apsed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949,08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076,267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534,746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765,324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625,53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605,655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633,340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sked reads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rRNA, tRNA, mtRNA)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095,49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,455,64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,090,569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,548,234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,317,657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,545,568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,767,589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apsed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660,50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03,168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,170,782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475,72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343,59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272,501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,354,053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,993,604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,847,638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,342,406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127,725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866,230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,252,104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,206,012</w:t>
            </w:r>
          </w:p>
        </w:tc>
      </w:tr>
      <w:tr>
        <w:trPr>
          <w:trHeight w:val="330" w:hRule="atLeast"/>
        </w:trPr>
        <w:tc>
          <w:tcPr>
            <w:tcW w:w="251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llapsed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607,807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168,612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873,927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534,751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599,469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,201,702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,998,097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2:29:00Z</dcterms:created>
  <dc:creator>son</dc:creator>
  <dc:description/>
  <cp:keywords/>
  <dc:language>en-US</dc:language>
  <cp:lastModifiedBy>son</cp:lastModifiedBy>
  <cp:lastPrinted>2016-07-04T16:48:00Z</cp:lastPrinted>
  <dcterms:modified xsi:type="dcterms:W3CDTF">2017-01-13T04:03:00Z</dcterms:modified>
  <cp:revision>5</cp:revision>
  <dc:subject/>
  <dc:title/>
</cp:coreProperties>
</file>